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D2EBD" w14:textId="1FD4A728" w:rsidR="00AB3AF0" w:rsidRPr="00B32210" w:rsidRDefault="00A97C61" w:rsidP="00B32210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1"/>
        </w:rPr>
      </w:pPr>
      <w:bookmarkStart w:id="0" w:name="_Hlk106658793"/>
      <w:r>
        <w:rPr>
          <w:rFonts w:ascii="Times New Roman" w:hAnsi="Times New Roman" w:cs="Times New Roman"/>
          <w:b/>
          <w:bCs/>
          <w:szCs w:val="21"/>
        </w:rPr>
        <w:t>S</w:t>
      </w:r>
      <w:r w:rsidR="00B32210" w:rsidRPr="00B32210">
        <w:rPr>
          <w:rFonts w:ascii="Times New Roman" w:hAnsi="Times New Roman" w:cs="Times New Roman"/>
          <w:b/>
          <w:bCs/>
          <w:szCs w:val="21"/>
        </w:rPr>
        <w:t>upplementa</w:t>
      </w:r>
      <w:r>
        <w:rPr>
          <w:rFonts w:ascii="Times New Roman" w:hAnsi="Times New Roman" w:cs="Times New Roman"/>
          <w:b/>
          <w:bCs/>
          <w:szCs w:val="21"/>
        </w:rPr>
        <w:t>ry</w:t>
      </w:r>
      <w:r w:rsidR="00B32210" w:rsidRPr="00B32210">
        <w:rPr>
          <w:rFonts w:ascii="Times New Roman" w:hAnsi="Times New Roman" w:cs="Times New Roman"/>
          <w:b/>
          <w:bCs/>
          <w:szCs w:val="21"/>
        </w:rPr>
        <w:t xml:space="preserve"> </w:t>
      </w:r>
      <w:r w:rsidR="005B1B5C">
        <w:rPr>
          <w:rFonts w:ascii="Times New Roman" w:hAnsi="Times New Roman" w:cs="Times New Roman"/>
          <w:b/>
          <w:bCs/>
          <w:szCs w:val="21"/>
        </w:rPr>
        <w:t>M</w:t>
      </w:r>
      <w:r w:rsidR="00B32210" w:rsidRPr="00B32210">
        <w:rPr>
          <w:rFonts w:ascii="Times New Roman" w:hAnsi="Times New Roman" w:cs="Times New Roman"/>
          <w:b/>
          <w:bCs/>
          <w:szCs w:val="21"/>
        </w:rPr>
        <w:t>aterial</w:t>
      </w:r>
      <w:bookmarkEnd w:id="0"/>
    </w:p>
    <w:p w14:paraId="54247351" w14:textId="77777777" w:rsidR="00AB3AF0" w:rsidRPr="00B32210" w:rsidRDefault="00AB3AF0" w:rsidP="00347DF4">
      <w:pPr>
        <w:rPr>
          <w:rFonts w:ascii="Times New Roman" w:hAnsi="Times New Roman" w:cs="Times New Roman"/>
          <w:b/>
          <w:bCs/>
          <w:color w:val="383636"/>
        </w:rPr>
      </w:pPr>
    </w:p>
    <w:p w14:paraId="3EC9D401" w14:textId="78E1EE14" w:rsidR="00B32210" w:rsidRPr="00B32210" w:rsidRDefault="00B32210" w:rsidP="00B32210">
      <w:pPr>
        <w:widowControl/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B3221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87C75">
        <w:rPr>
          <w:rFonts w:ascii="Times New Roman" w:hAnsi="Times New Roman" w:cs="Times New Roman"/>
          <w:b/>
          <w:bCs/>
          <w:szCs w:val="21"/>
        </w:rPr>
        <w:t>S</w:t>
      </w:r>
      <w:r w:rsidRPr="00B32210">
        <w:rPr>
          <w:rFonts w:ascii="Times New Roman" w:hAnsi="Times New Roman" w:cs="Times New Roman"/>
          <w:b/>
          <w:bCs/>
          <w:szCs w:val="21"/>
        </w:rPr>
        <w:t>1</w:t>
      </w:r>
      <w:r w:rsidRPr="00B32210">
        <w:rPr>
          <w:rFonts w:ascii="Times New Roman" w:hAnsi="Times New Roman" w:cs="Times New Roman"/>
          <w:szCs w:val="21"/>
        </w:rPr>
        <w:t xml:space="preserve"> </w:t>
      </w:r>
    </w:p>
    <w:p w14:paraId="4A53D9C1" w14:textId="77777777" w:rsidR="00D5758F" w:rsidRPr="00B32210" w:rsidRDefault="00D5758F" w:rsidP="00D5758F">
      <w:pPr>
        <w:rPr>
          <w:rFonts w:ascii="Times New Roman" w:hAnsi="Times New Roman" w:cs="Times New Roman"/>
          <w:color w:val="000000" w:themeColor="text1"/>
          <w:szCs w:val="21"/>
        </w:rPr>
      </w:pPr>
      <w:r w:rsidRPr="00B32210">
        <w:rPr>
          <w:rFonts w:ascii="Times New Roman" w:hAnsi="Times New Roman" w:cs="Times New Roman"/>
          <w:color w:val="000000" w:themeColor="text1"/>
          <w:szCs w:val="21"/>
        </w:rPr>
        <w:t>Primary antibodies (A), secondary antibodies (B), chromogenic substrates (C) and fluorescent dye (D) used</w:t>
      </w:r>
    </w:p>
    <w:p w14:paraId="4A34C199" w14:textId="77777777" w:rsidR="00B32210" w:rsidRPr="00B32210" w:rsidRDefault="00B32210" w:rsidP="00B32210">
      <w:pPr>
        <w:widowControl/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1"/>
        </w:rPr>
      </w:pPr>
    </w:p>
    <w:p w14:paraId="5F8F6D7C" w14:textId="70DB9209" w:rsidR="00B32210" w:rsidRPr="00B32210" w:rsidRDefault="00B32210" w:rsidP="00B32210">
      <w:pPr>
        <w:widowControl/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B3221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87C75">
        <w:rPr>
          <w:rFonts w:ascii="Times New Roman" w:hAnsi="Times New Roman" w:cs="Times New Roman"/>
          <w:b/>
          <w:bCs/>
          <w:szCs w:val="21"/>
        </w:rPr>
        <w:t>S</w:t>
      </w:r>
      <w:r w:rsidRPr="00B32210">
        <w:rPr>
          <w:rFonts w:ascii="Times New Roman" w:hAnsi="Times New Roman" w:cs="Times New Roman"/>
          <w:b/>
          <w:bCs/>
          <w:szCs w:val="21"/>
        </w:rPr>
        <w:t>2</w:t>
      </w:r>
      <w:r w:rsidRPr="00B32210">
        <w:rPr>
          <w:rFonts w:ascii="Times New Roman" w:hAnsi="Times New Roman" w:cs="Times New Roman"/>
          <w:szCs w:val="21"/>
        </w:rPr>
        <w:t xml:space="preserve"> </w:t>
      </w:r>
    </w:p>
    <w:p w14:paraId="3CA28A24" w14:textId="77777777" w:rsidR="008B3C57" w:rsidRPr="00B32210" w:rsidRDefault="008B3C57" w:rsidP="008B3C57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32210">
        <w:rPr>
          <w:rFonts w:ascii="Times New Roman" w:eastAsia="ＭＳ Ｐゴシック" w:hAnsi="Times New Roman" w:cs="Times New Roman"/>
          <w:color w:val="000000" w:themeColor="text1"/>
          <w:szCs w:val="21"/>
        </w:rPr>
        <w:t>Clinical characteristic of 10 subjects whose pancreatic tissue samples were examined by electron microscopy</w:t>
      </w:r>
    </w:p>
    <w:p w14:paraId="3073246F" w14:textId="77777777" w:rsidR="008B3C57" w:rsidRPr="008B3C57" w:rsidRDefault="008B3C57" w:rsidP="00347DF4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DDBA678" w14:textId="77777777" w:rsidR="00347DF4" w:rsidRPr="00347DF4" w:rsidRDefault="00347DF4">
      <w:pPr>
        <w:rPr>
          <w:rFonts w:ascii="Times New Roman" w:hAnsi="Times New Roman" w:cs="Times New Roman"/>
          <w:b/>
          <w:bCs/>
          <w:color w:val="383636"/>
        </w:rPr>
      </w:pPr>
    </w:p>
    <w:p w14:paraId="4ED540EE" w14:textId="77777777" w:rsidR="00347DF4" w:rsidRDefault="00347DF4">
      <w:pPr>
        <w:widowControl/>
        <w:jc w:val="left"/>
        <w:rPr>
          <w:rFonts w:ascii="Times New Roman" w:hAnsi="Times New Roman" w:cs="Times New Roman"/>
          <w:b/>
          <w:bCs/>
          <w:color w:val="383636"/>
        </w:rPr>
      </w:pPr>
      <w:r>
        <w:rPr>
          <w:rFonts w:ascii="Times New Roman" w:hAnsi="Times New Roman" w:cs="Times New Roman"/>
          <w:b/>
          <w:bCs/>
          <w:color w:val="383636"/>
        </w:rPr>
        <w:br w:type="page"/>
      </w:r>
    </w:p>
    <w:p w14:paraId="4AAA55D9" w14:textId="35702E11" w:rsidR="00B32210" w:rsidRPr="00B32210" w:rsidRDefault="00B32210" w:rsidP="00B32210">
      <w:pPr>
        <w:widowControl/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B32210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287C75">
        <w:rPr>
          <w:rFonts w:ascii="Times New Roman" w:hAnsi="Times New Roman" w:cs="Times New Roman"/>
          <w:b/>
          <w:bCs/>
          <w:szCs w:val="21"/>
        </w:rPr>
        <w:t>S</w:t>
      </w:r>
      <w:r w:rsidRPr="00B32210">
        <w:rPr>
          <w:rFonts w:ascii="Times New Roman" w:hAnsi="Times New Roman" w:cs="Times New Roman"/>
          <w:b/>
          <w:bCs/>
          <w:szCs w:val="21"/>
        </w:rPr>
        <w:t>1</w:t>
      </w:r>
      <w:r w:rsidRPr="00B32210">
        <w:rPr>
          <w:rFonts w:ascii="Times New Roman" w:hAnsi="Times New Roman" w:cs="Times New Roman"/>
          <w:szCs w:val="21"/>
        </w:rPr>
        <w:t xml:space="preserve"> </w:t>
      </w:r>
    </w:p>
    <w:p w14:paraId="0BF744BE" w14:textId="0F1D2FA8" w:rsidR="00B41973" w:rsidRPr="0071447E" w:rsidRDefault="00850324">
      <w:pPr>
        <w:rPr>
          <w:rFonts w:ascii="Times New Roman" w:hAnsi="Times New Roman" w:cs="Times New Roman"/>
          <w:color w:val="000000" w:themeColor="text1"/>
          <w:szCs w:val="21"/>
        </w:rPr>
      </w:pPr>
      <w:r w:rsidRPr="0071447E">
        <w:rPr>
          <w:rFonts w:ascii="Times New Roman" w:hAnsi="Times New Roman" w:cs="Times New Roman"/>
          <w:color w:val="000000" w:themeColor="text1"/>
          <w:szCs w:val="21"/>
        </w:rPr>
        <w:t>P</w:t>
      </w:r>
      <w:r w:rsidR="00B41973" w:rsidRPr="0071447E">
        <w:rPr>
          <w:rFonts w:ascii="Times New Roman" w:hAnsi="Times New Roman" w:cs="Times New Roman"/>
          <w:color w:val="000000" w:themeColor="text1"/>
          <w:szCs w:val="21"/>
        </w:rPr>
        <w:t>rimary antibodies (A), secondary antibodies (B)</w:t>
      </w:r>
      <w:r w:rsidR="00111C67" w:rsidRPr="0071447E">
        <w:rPr>
          <w:rFonts w:ascii="Times New Roman" w:hAnsi="Times New Roman" w:cs="Times New Roman"/>
          <w:color w:val="000000" w:themeColor="text1"/>
          <w:szCs w:val="21"/>
        </w:rPr>
        <w:t>,</w:t>
      </w:r>
      <w:r w:rsidR="00B41973" w:rsidRPr="0071447E">
        <w:rPr>
          <w:rFonts w:ascii="Times New Roman" w:hAnsi="Times New Roman" w:cs="Times New Roman"/>
          <w:color w:val="000000" w:themeColor="text1"/>
          <w:szCs w:val="21"/>
        </w:rPr>
        <w:t xml:space="preserve"> chromogenic substrates (C) </w:t>
      </w:r>
      <w:r w:rsidR="00D5758F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="00D5758F">
        <w:rPr>
          <w:rFonts w:ascii="Times New Roman" w:hAnsi="Times New Roman" w:cs="Times New Roman"/>
          <w:color w:val="000000" w:themeColor="text1"/>
          <w:szCs w:val="21"/>
        </w:rPr>
        <w:t>nd fluorescent dye</w:t>
      </w:r>
      <w:r w:rsidR="00D5758F" w:rsidRPr="0071447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5758F">
        <w:rPr>
          <w:rFonts w:ascii="Times New Roman" w:hAnsi="Times New Roman" w:cs="Times New Roman"/>
          <w:color w:val="000000" w:themeColor="text1"/>
          <w:szCs w:val="21"/>
        </w:rPr>
        <w:t xml:space="preserve">(D) </w:t>
      </w:r>
      <w:r w:rsidR="00B41973" w:rsidRPr="0071447E">
        <w:rPr>
          <w:rFonts w:ascii="Times New Roman" w:hAnsi="Times New Roman" w:cs="Times New Roman"/>
          <w:color w:val="000000" w:themeColor="text1"/>
          <w:szCs w:val="21"/>
        </w:rPr>
        <w:t>used</w:t>
      </w:r>
    </w:p>
    <w:p w14:paraId="0A4B3075" w14:textId="77777777" w:rsidR="00B41973" w:rsidRPr="00D5758F" w:rsidRDefault="00B41973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CA00E82" w14:textId="47AB26AB" w:rsidR="00DC6E7B" w:rsidRPr="0071447E" w:rsidRDefault="007E690C">
      <w:pPr>
        <w:rPr>
          <w:rFonts w:ascii="Times New Roman" w:hAnsi="Times New Roman" w:cs="Times New Roman"/>
          <w:color w:val="000000" w:themeColor="text1"/>
          <w:szCs w:val="21"/>
        </w:rPr>
      </w:pPr>
      <w:r w:rsidRPr="0071447E">
        <w:rPr>
          <w:rFonts w:ascii="Times New Roman" w:hAnsi="Times New Roman" w:cs="Times New Roman"/>
          <w:color w:val="000000" w:themeColor="text1"/>
          <w:szCs w:val="21"/>
        </w:rPr>
        <w:t>A.</w:t>
      </w:r>
      <w:r w:rsidR="00DC6E7B" w:rsidRPr="0071447E">
        <w:rPr>
          <w:rFonts w:ascii="Times New Roman" w:hAnsi="Times New Roman" w:cs="Times New Roman"/>
          <w:color w:val="000000" w:themeColor="text1"/>
          <w:szCs w:val="21"/>
        </w:rPr>
        <w:t xml:space="preserve"> Primary antibodies</w:t>
      </w:r>
    </w:p>
    <w:tbl>
      <w:tblPr>
        <w:tblW w:w="1309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4"/>
        <w:gridCol w:w="3402"/>
        <w:gridCol w:w="4394"/>
        <w:gridCol w:w="1985"/>
        <w:gridCol w:w="1984"/>
      </w:tblGrid>
      <w:tr w:rsidR="00C663BB" w:rsidRPr="0071447E" w14:paraId="06AA12DE" w14:textId="77777777" w:rsidTr="00576965">
        <w:trPr>
          <w:trHeight w:val="300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3F4E" w14:textId="77777777" w:rsidR="008B484A" w:rsidRPr="0071447E" w:rsidRDefault="008B484A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ntige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8860" w14:textId="77777777" w:rsidR="008B484A" w:rsidRPr="0071447E" w:rsidRDefault="008B484A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pecie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9A3A" w14:textId="77777777" w:rsidR="008B484A" w:rsidRPr="0071447E" w:rsidRDefault="008B484A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our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85CC5" w14:textId="54490022" w:rsidR="008B484A" w:rsidRPr="0071447E" w:rsidRDefault="00892FD7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RRI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36441" w14:textId="2841D6C0" w:rsidR="008B484A" w:rsidRPr="0071447E" w:rsidRDefault="008B484A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Dilution</w:t>
            </w:r>
          </w:p>
        </w:tc>
      </w:tr>
      <w:tr w:rsidR="00C663BB" w:rsidRPr="0071447E" w14:paraId="172A6FB4" w14:textId="77777777" w:rsidTr="00576965">
        <w:trPr>
          <w:trHeight w:val="300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8EDD" w14:textId="4F71443B" w:rsidR="001439AC" w:rsidRPr="0071447E" w:rsidRDefault="001439AC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insulin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8151" w14:textId="1B525CD0" w:rsidR="001439AC" w:rsidRPr="0071447E" w:rsidRDefault="001439AC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guinea pig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A969" w14:textId="7B3826BB" w:rsidR="001439AC" w:rsidRPr="0071447E" w:rsidRDefault="001439AC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Dako Japan, Kyoto, Japa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670F6A3" w14:textId="0B110333" w:rsidR="001439AC" w:rsidRPr="0071447E" w:rsidRDefault="001439AC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B_1001362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8B3" w14:textId="207B852C" w:rsidR="001439AC" w:rsidRPr="0071447E" w:rsidRDefault="001439AC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:400</w:t>
            </w:r>
          </w:p>
        </w:tc>
      </w:tr>
      <w:tr w:rsidR="00C663BB" w:rsidRPr="0071447E" w14:paraId="29A69D64" w14:textId="77777777" w:rsidTr="00576965">
        <w:trPr>
          <w:trHeight w:val="300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6EF2D" w14:textId="255660A5" w:rsidR="001439AC" w:rsidRPr="0071447E" w:rsidRDefault="001439AC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-peptid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27801" w14:textId="2CBD01DB" w:rsidR="001439AC" w:rsidRPr="0071447E" w:rsidRDefault="00B32210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M</w:t>
            </w:r>
            <w:r w:rsidR="001439AC"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use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26C25" w14:textId="1C5D5971" w:rsidR="001439AC" w:rsidRPr="0071447E" w:rsidRDefault="0007105B" w:rsidP="0007105B">
            <w:pPr>
              <w:pStyle w:val="Web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voClone; Novo Nordisk, Bags- vaerd, D</w:t>
            </w:r>
            <w:r w:rsidR="00C14D49" w:rsidRPr="0071447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56BA09B" w14:textId="44995960" w:rsidR="001439AC" w:rsidRPr="0071447E" w:rsidRDefault="00571048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−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D39FE" w14:textId="3D581F3D" w:rsidR="001439AC" w:rsidRPr="0071447E" w:rsidRDefault="001439AC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:100</w:t>
            </w:r>
          </w:p>
        </w:tc>
      </w:tr>
      <w:tr w:rsidR="001439AC" w:rsidRPr="0071447E" w14:paraId="56730CF0" w14:textId="77777777" w:rsidTr="00576965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949DC" w14:textId="44657891" w:rsidR="001439AC" w:rsidRPr="0071447E" w:rsidRDefault="001439AC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D6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378ED" w14:textId="700B6FA0" w:rsidR="001439AC" w:rsidRPr="0071447E" w:rsidRDefault="00B32210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1439AC"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bbi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30D8A" w14:textId="0C3F9983" w:rsidR="001439AC" w:rsidRPr="0071447E" w:rsidRDefault="001439AC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bcam, Cambridge, U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B4146" w14:textId="32FF9435" w:rsidR="001439AC" w:rsidRPr="0071447E" w:rsidRDefault="001439AC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B_109718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3E19C" w14:textId="14FDAD45" w:rsidR="001439AC" w:rsidRPr="0071447E" w:rsidRDefault="001439AC" w:rsidP="001439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:50</w:t>
            </w:r>
          </w:p>
        </w:tc>
      </w:tr>
    </w:tbl>
    <w:p w14:paraId="329F8046" w14:textId="77777777" w:rsidR="007A3620" w:rsidRPr="0071447E" w:rsidRDefault="007A3620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649BA82" w14:textId="4D683AAB" w:rsidR="00DC6E7B" w:rsidRPr="0071447E" w:rsidRDefault="001F25AB">
      <w:pPr>
        <w:rPr>
          <w:rFonts w:ascii="Times New Roman" w:hAnsi="Times New Roman" w:cs="Times New Roman"/>
          <w:color w:val="000000" w:themeColor="text1"/>
          <w:szCs w:val="21"/>
        </w:rPr>
      </w:pPr>
      <w:r w:rsidRPr="0071447E">
        <w:rPr>
          <w:rFonts w:ascii="Times New Roman" w:hAnsi="Times New Roman" w:cs="Times New Roman"/>
          <w:color w:val="000000" w:themeColor="text1"/>
          <w:szCs w:val="21"/>
        </w:rPr>
        <w:t>B</w:t>
      </w:r>
      <w:r w:rsidR="00DC6E7B" w:rsidRPr="0071447E">
        <w:rPr>
          <w:rFonts w:ascii="Times New Roman" w:hAnsi="Times New Roman" w:cs="Times New Roman"/>
          <w:color w:val="000000" w:themeColor="text1"/>
          <w:szCs w:val="21"/>
        </w:rPr>
        <w:t>. Secondary antibodies</w:t>
      </w:r>
    </w:p>
    <w:tbl>
      <w:tblPr>
        <w:tblW w:w="1309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4"/>
        <w:gridCol w:w="3402"/>
        <w:gridCol w:w="4394"/>
        <w:gridCol w:w="1985"/>
        <w:gridCol w:w="1984"/>
      </w:tblGrid>
      <w:tr w:rsidR="00C663BB" w:rsidRPr="0071447E" w14:paraId="58D5658B" w14:textId="77777777" w:rsidTr="00576965">
        <w:trPr>
          <w:trHeight w:val="315"/>
        </w:trPr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0617" w14:textId="77777777" w:rsidR="004536AB" w:rsidRPr="0071447E" w:rsidRDefault="004536AB" w:rsidP="00DC6E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ntige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5361" w14:textId="77777777" w:rsidR="004536AB" w:rsidRPr="0071447E" w:rsidRDefault="004536AB" w:rsidP="00DC6E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pecie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A4D3" w14:textId="77777777" w:rsidR="004536AB" w:rsidRPr="0071447E" w:rsidRDefault="004536AB" w:rsidP="00DC6E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our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FC0B8" w14:textId="0C2FE980" w:rsidR="004536AB" w:rsidRPr="0071447E" w:rsidRDefault="004536AB" w:rsidP="00DC6E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RRI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24C5" w14:textId="5680ABE8" w:rsidR="004536AB" w:rsidRPr="0071447E" w:rsidRDefault="004536AB" w:rsidP="00DC6E7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Dilution</w:t>
            </w:r>
          </w:p>
        </w:tc>
      </w:tr>
      <w:tr w:rsidR="00C663BB" w:rsidRPr="0071447E" w14:paraId="032C8C2C" w14:textId="77777777" w:rsidTr="00576965">
        <w:trPr>
          <w:trHeight w:val="315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B092" w14:textId="0B5BA984" w:rsidR="007B144E" w:rsidRPr="0071447E" w:rsidRDefault="007B144E" w:rsidP="007B14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guinea pig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99F1" w14:textId="48798E83" w:rsidR="007B144E" w:rsidRPr="0071447E" w:rsidRDefault="007B144E" w:rsidP="007B14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goat</w:t>
            </w:r>
            <w:r w:rsidR="00232FC9"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Alexa Fluor 555-conjugated</w:t>
            </w: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A8A4" w14:textId="4F0E20DF" w:rsidR="007B144E" w:rsidRPr="0071447E" w:rsidRDefault="00D96E37" w:rsidP="007B14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Thermo Fisher Scientific</w:t>
            </w:r>
            <w:r w:rsidR="00AD40D5"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="000B3094"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R</w:t>
            </w:r>
            <w:r w:rsidR="00AD40D5"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US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10D8FB8" w14:textId="387884F0" w:rsidR="00180F98" w:rsidRPr="0071447E" w:rsidRDefault="00192C1B" w:rsidP="0057696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B_</w:t>
            </w:r>
            <w:r w:rsidR="00180F98"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53585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93F" w14:textId="03016984" w:rsidR="007B144E" w:rsidRPr="0071447E" w:rsidRDefault="007B144E" w:rsidP="007B14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:400</w:t>
            </w:r>
          </w:p>
        </w:tc>
      </w:tr>
      <w:tr w:rsidR="00C663BB" w:rsidRPr="0071447E" w14:paraId="4ED2D77D" w14:textId="77777777" w:rsidTr="00576965">
        <w:trPr>
          <w:trHeight w:val="315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4234F" w14:textId="4B8D0032" w:rsidR="0021449A" w:rsidRPr="0071447E" w:rsidRDefault="0021449A" w:rsidP="002144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guinea pig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B7EEA" w14:textId="621BBBFB" w:rsidR="0021449A" w:rsidRPr="0071447E" w:rsidRDefault="0021449A" w:rsidP="002144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goat</w:t>
            </w:r>
            <w:r w:rsidR="00232FC9"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biotinylated)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0C274" w14:textId="6C0FEEF7" w:rsidR="0021449A" w:rsidRPr="0071447E" w:rsidRDefault="00051E4E" w:rsidP="002144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Vector Laboratories, CA, US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440C81C" w14:textId="5FD9900F" w:rsidR="00576965" w:rsidRPr="0071447E" w:rsidRDefault="006A12E6" w:rsidP="0057696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B_233613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9D08E" w14:textId="184634A3" w:rsidR="0021449A" w:rsidRPr="0071447E" w:rsidRDefault="0021449A" w:rsidP="002144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:200</w:t>
            </w:r>
          </w:p>
        </w:tc>
      </w:tr>
      <w:tr w:rsidR="00C663BB" w:rsidRPr="0071447E" w14:paraId="23BF4DD7" w14:textId="77777777" w:rsidTr="00576965">
        <w:trPr>
          <w:trHeight w:val="315"/>
        </w:trPr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3CBD2" w14:textId="753395C7" w:rsidR="0021449A" w:rsidRPr="0071447E" w:rsidRDefault="0021449A" w:rsidP="002144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mous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F17B8" w14:textId="02EFA2AE" w:rsidR="0021449A" w:rsidRPr="0071447E" w:rsidRDefault="0021449A" w:rsidP="002144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goat</w:t>
            </w:r>
            <w:r w:rsidR="00232FC9"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Alexa Fluor 594-conjugated</w:t>
            </w: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DE547" w14:textId="3A4F5F69" w:rsidR="0021449A" w:rsidRPr="0071447E" w:rsidRDefault="00D96E37" w:rsidP="002144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Thermo Fisher Scientific, OR, US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6E1C34F" w14:textId="54006BB1" w:rsidR="0021449A" w:rsidRPr="0071447E" w:rsidRDefault="00192C1B" w:rsidP="002144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B_253409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EAAE7" w14:textId="65C42DC7" w:rsidR="0021449A" w:rsidRPr="0071447E" w:rsidRDefault="0021449A" w:rsidP="0021449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:200</w:t>
            </w:r>
          </w:p>
        </w:tc>
      </w:tr>
      <w:tr w:rsidR="00C663BB" w:rsidRPr="0071447E" w14:paraId="7094485B" w14:textId="77777777" w:rsidTr="00576965">
        <w:trPr>
          <w:trHeight w:val="315"/>
        </w:trPr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18155" w14:textId="638DCB4C" w:rsidR="00BB177E" w:rsidRPr="0071447E" w:rsidRDefault="00BB177E" w:rsidP="00BB1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rabbi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B5081" w14:textId="3E4097D8" w:rsidR="00BB177E" w:rsidRPr="0071447E" w:rsidRDefault="00BB177E" w:rsidP="00BB1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goat (biotinylated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C284C" w14:textId="120C055B" w:rsidR="00BB177E" w:rsidRPr="0071447E" w:rsidRDefault="00BB177E" w:rsidP="00BB1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Vector Laboratories, CA, US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2D7BB" w14:textId="0036D182" w:rsidR="00BB177E" w:rsidRPr="0071447E" w:rsidRDefault="00BB177E" w:rsidP="00BB1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AB_23136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AFEF9" w14:textId="0A99108C" w:rsidR="00BB177E" w:rsidRPr="0071447E" w:rsidRDefault="00BB177E" w:rsidP="00BB17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:200</w:t>
            </w:r>
          </w:p>
        </w:tc>
      </w:tr>
    </w:tbl>
    <w:p w14:paraId="19172ED6" w14:textId="77777777" w:rsidR="001C7D4A" w:rsidRPr="0071447E" w:rsidRDefault="001C7D4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96C8D34" w14:textId="78BD0FBD" w:rsidR="00847BF6" w:rsidRPr="0071447E" w:rsidRDefault="001F25AB">
      <w:pPr>
        <w:rPr>
          <w:rFonts w:ascii="Times New Roman" w:hAnsi="Times New Roman" w:cs="Times New Roman"/>
          <w:color w:val="000000" w:themeColor="text1"/>
          <w:szCs w:val="21"/>
        </w:rPr>
      </w:pPr>
      <w:r w:rsidRPr="0071447E">
        <w:rPr>
          <w:rFonts w:ascii="Times New Roman" w:hAnsi="Times New Roman" w:cs="Times New Roman"/>
          <w:color w:val="000000" w:themeColor="text1"/>
          <w:szCs w:val="21"/>
        </w:rPr>
        <w:t>C</w:t>
      </w:r>
      <w:r w:rsidR="00847BF6" w:rsidRPr="0071447E">
        <w:rPr>
          <w:rFonts w:ascii="Times New Roman" w:hAnsi="Times New Roman" w:cs="Times New Roman"/>
          <w:color w:val="000000" w:themeColor="text1"/>
          <w:szCs w:val="21"/>
        </w:rPr>
        <w:t>. Chromogenic substrates</w:t>
      </w:r>
    </w:p>
    <w:tbl>
      <w:tblPr>
        <w:tblW w:w="1309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30"/>
        <w:gridCol w:w="3969"/>
      </w:tblGrid>
      <w:tr w:rsidR="00C663BB" w:rsidRPr="0071447E" w14:paraId="2C42945C" w14:textId="77777777" w:rsidTr="00576965">
        <w:trPr>
          <w:trHeight w:val="315"/>
        </w:trPr>
        <w:tc>
          <w:tcPr>
            <w:tcW w:w="9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C5FA" w14:textId="77777777" w:rsidR="00DF64BE" w:rsidRPr="0071447E" w:rsidRDefault="00DF64BE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Chromogenic substrat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E99A" w14:textId="77777777" w:rsidR="00DF64BE" w:rsidRPr="0071447E" w:rsidRDefault="00DF64BE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ource</w:t>
            </w:r>
          </w:p>
        </w:tc>
      </w:tr>
      <w:tr w:rsidR="00C663BB" w:rsidRPr="0071447E" w14:paraId="6314B5C8" w14:textId="77777777" w:rsidTr="00576965">
        <w:trPr>
          <w:trHeight w:val="315"/>
        </w:trPr>
        <w:tc>
          <w:tcPr>
            <w:tcW w:w="9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57FB" w14:textId="660D7378" w:rsidR="00DF64BE" w:rsidRPr="0071447E" w:rsidRDefault="00DF64BE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Avidin-biotin complex </w:t>
            </w:r>
            <w:r w:rsidR="00B47550"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(ABC) </w:t>
            </w: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ki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E165" w14:textId="1F574B79" w:rsidR="00DF64BE" w:rsidRPr="0071447E" w:rsidRDefault="00DF64BE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Vector Laboratories, </w:t>
            </w:r>
            <w:r w:rsidR="00190B78"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47550"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, USA</w:t>
            </w:r>
          </w:p>
        </w:tc>
      </w:tr>
      <w:tr w:rsidR="00C663BB" w:rsidRPr="0071447E" w14:paraId="07151F57" w14:textId="77777777" w:rsidTr="00D5758F">
        <w:trPr>
          <w:trHeight w:val="315"/>
        </w:trPr>
        <w:tc>
          <w:tcPr>
            <w:tcW w:w="91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16DFB" w14:textId="0A0AFBB3" w:rsidR="00B47550" w:rsidRPr="0071447E" w:rsidRDefault="0021449A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3,3-diaminobenzidine (DAB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5150C" w14:textId="308BEFA2" w:rsidR="00B47550" w:rsidRPr="0071447E" w:rsidRDefault="0021449A" w:rsidP="00DF64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Molecular Probes, OR, USA</w:t>
            </w:r>
          </w:p>
        </w:tc>
      </w:tr>
      <w:tr w:rsidR="00742A17" w:rsidRPr="0071447E" w14:paraId="50A96D18" w14:textId="77777777" w:rsidTr="00D5758F">
        <w:trPr>
          <w:trHeight w:val="315"/>
        </w:trPr>
        <w:tc>
          <w:tcPr>
            <w:tcW w:w="9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0E88B" w14:textId="6A5B6BB4" w:rsidR="00742A17" w:rsidRPr="0071447E" w:rsidRDefault="00742A17" w:rsidP="00742A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Streptavidin, Alexa Fluor 488-conjugated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5F9B5" w14:textId="503FCFFA" w:rsidR="00742A17" w:rsidRPr="0071447E" w:rsidRDefault="00742A17" w:rsidP="00742A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71447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Invitrogen by Thermo Fisher Scientific</w:t>
            </w:r>
          </w:p>
        </w:tc>
      </w:tr>
    </w:tbl>
    <w:p w14:paraId="003A1053" w14:textId="7BD7E375" w:rsidR="00576965" w:rsidRDefault="00576965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37367EC" w14:textId="77777777" w:rsidR="00D5758F" w:rsidRPr="00105DC5" w:rsidRDefault="00D5758F" w:rsidP="00D5758F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D</w:t>
      </w:r>
      <w:r w:rsidRPr="00C663BB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>
        <w:rPr>
          <w:rFonts w:ascii="Times New Roman" w:hAnsi="Times New Roman" w:cs="Times New Roman"/>
          <w:color w:val="000000" w:themeColor="text1"/>
          <w:szCs w:val="21"/>
        </w:rPr>
        <w:t>luorescent dye</w:t>
      </w:r>
    </w:p>
    <w:tbl>
      <w:tblPr>
        <w:tblW w:w="1309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30"/>
        <w:gridCol w:w="3969"/>
      </w:tblGrid>
      <w:tr w:rsidR="00D5758F" w:rsidRPr="00C663BB" w14:paraId="75CAC027" w14:textId="77777777" w:rsidTr="00D5758F">
        <w:trPr>
          <w:trHeight w:val="315"/>
        </w:trPr>
        <w:tc>
          <w:tcPr>
            <w:tcW w:w="9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C6FD" w14:textId="77777777" w:rsidR="00D5758F" w:rsidRPr="003F1667" w:rsidRDefault="00D5758F" w:rsidP="00B9157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uorescent dy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B439" w14:textId="77777777" w:rsidR="00D5758F" w:rsidRPr="00C663BB" w:rsidRDefault="00D5758F" w:rsidP="00B915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C663B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Source</w:t>
            </w:r>
          </w:p>
        </w:tc>
      </w:tr>
      <w:tr w:rsidR="00D5758F" w:rsidRPr="00C663BB" w14:paraId="79D72F70" w14:textId="77777777" w:rsidTr="00D5758F">
        <w:trPr>
          <w:trHeight w:val="315"/>
        </w:trPr>
        <w:tc>
          <w:tcPr>
            <w:tcW w:w="9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A8303" w14:textId="77777777" w:rsidR="00D5758F" w:rsidRPr="00C663BB" w:rsidRDefault="00D5758F" w:rsidP="00B9157C">
            <w:pPr>
              <w:widowControl/>
              <w:jc w:val="left"/>
              <w:rPr>
                <w:color w:val="000000" w:themeColor="text1"/>
              </w:rPr>
            </w:pPr>
            <w:r w:rsidRPr="00C663B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4,4-Difluoro-1,3,5,7,8-Pentamethyl-4-Bora-3a,4a-Diaza-S-Indancen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663B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C663BB">
              <w:rPr>
                <w:color w:val="000000" w:themeColor="text1"/>
              </w:rPr>
              <w:t>BODIPY493/503</w:t>
            </w:r>
            <w:r w:rsidRPr="00C663B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10B31" w14:textId="77777777" w:rsidR="00D5758F" w:rsidRPr="00C663BB" w:rsidRDefault="00D5758F" w:rsidP="00B9157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C663BB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C663B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nvitrogen by Thermo Fisher Scientific</w:t>
            </w:r>
          </w:p>
        </w:tc>
      </w:tr>
    </w:tbl>
    <w:p w14:paraId="5E71D383" w14:textId="77777777" w:rsidR="00576965" w:rsidRDefault="0057696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68BF2E65" w14:textId="519CF995" w:rsidR="00347DF4" w:rsidRPr="00B32210" w:rsidRDefault="00B32210" w:rsidP="00B32210">
      <w:pPr>
        <w:widowControl/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B32210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287C75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B32210">
        <w:rPr>
          <w:rFonts w:ascii="Times New Roman" w:hAnsi="Times New Roman" w:cs="Times New Roman"/>
          <w:szCs w:val="21"/>
        </w:rPr>
        <w:t xml:space="preserve"> </w:t>
      </w:r>
      <w:r w:rsidR="0071447E" w:rsidRPr="00B3221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6E9F8B9E" w14:textId="5A758013" w:rsidR="0071447E" w:rsidRPr="00576965" w:rsidRDefault="0071447E" w:rsidP="0057696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71447E">
        <w:rPr>
          <w:rFonts w:ascii="Times New Roman" w:eastAsia="ＭＳ Ｐゴシック" w:hAnsi="Times New Roman" w:cs="Times New Roman"/>
          <w:color w:val="000000" w:themeColor="text1"/>
          <w:szCs w:val="21"/>
        </w:rPr>
        <w:t>Clinical characteristic of 10 subjects whose pancreatic tissue samples were examined by electron microscopy</w:t>
      </w:r>
    </w:p>
    <w:p w14:paraId="0EA862E9" w14:textId="77777777" w:rsidR="0071447E" w:rsidRPr="0071447E" w:rsidRDefault="0071447E" w:rsidP="0071447E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686"/>
        <w:gridCol w:w="3685"/>
        <w:gridCol w:w="3260"/>
      </w:tblGrid>
      <w:tr w:rsidR="0071447E" w:rsidRPr="0071447E" w14:paraId="6A93FE03" w14:textId="77777777" w:rsidTr="0071447E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C30B8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5FAA7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C397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Non-D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5969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T2DM</w:t>
            </w:r>
          </w:p>
        </w:tc>
      </w:tr>
      <w:tr w:rsidR="0071447E" w:rsidRPr="0071447E" w14:paraId="319BF28A" w14:textId="77777777" w:rsidTr="0071447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B65F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28F6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4606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3A28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71447E" w:rsidRPr="0071447E" w14:paraId="09EE2FC2" w14:textId="77777777" w:rsidTr="0071447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216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Male/fema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A8D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5/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2D8F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2/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927B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3/1</w:t>
            </w:r>
          </w:p>
        </w:tc>
      </w:tr>
      <w:tr w:rsidR="0071447E" w:rsidRPr="0071447E" w14:paraId="77537E78" w14:textId="77777777" w:rsidTr="0071447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EC5D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58D1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68.1±12.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A23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64.3±13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3CE2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73.8±9.0</w:t>
            </w:r>
          </w:p>
        </w:tc>
      </w:tr>
      <w:tr w:rsidR="0071447E" w:rsidRPr="0071447E" w14:paraId="67835326" w14:textId="77777777" w:rsidTr="0071447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AFAA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BMI (kg/m</w:t>
            </w: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E027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23.8±4.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1861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22.8±3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D68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25.1±5.7</w:t>
            </w:r>
          </w:p>
        </w:tc>
      </w:tr>
      <w:tr w:rsidR="0071447E" w:rsidRPr="0071447E" w14:paraId="2946B39C" w14:textId="77777777" w:rsidTr="0071447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6E0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bA1c </w:t>
            </w:r>
          </w:p>
          <w:p w14:paraId="5BEF52B2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(%, mmol/mo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4FE8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2±0.9, </w:t>
            </w:r>
          </w:p>
          <w:p w14:paraId="62BA3791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43.9 ±9.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B009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7±0.3, </w:t>
            </w:r>
          </w:p>
          <w:p w14:paraId="25581480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38.6±3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3410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6.9±1.0</w:t>
            </w: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</w:p>
          <w:p w14:paraId="7835212D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51.9±10.7</w:t>
            </w:r>
          </w:p>
        </w:tc>
      </w:tr>
      <w:tr w:rsidR="0071447E" w:rsidRPr="0071447E" w14:paraId="58B525B2" w14:textId="77777777" w:rsidTr="0071447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2FAE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FPG (mmol/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EF0A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5.3±1.0 (n=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41C1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4.9±0.5 (n=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4AF9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6.1±1.4 (n=3)</w:t>
            </w:r>
          </w:p>
        </w:tc>
      </w:tr>
      <w:tr w:rsidR="0071447E" w:rsidRPr="0071447E" w14:paraId="06546F64" w14:textId="77777777" w:rsidTr="0071447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40597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Medication for diabet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74939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0E19A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BBF3E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TZD: 1, Insulin: 3</w:t>
            </w:r>
          </w:p>
        </w:tc>
      </w:tr>
      <w:tr w:rsidR="0071447E" w:rsidRPr="0071447E" w14:paraId="4E31AD22" w14:textId="77777777" w:rsidTr="0071447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41F5D7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Underlying diseas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812C61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Pancreatic cancer: 6, IPMN: 2, MCN: 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9055C9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Pancreatic cancer: 3, IPMN: 1, MCN: 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37E3F9" w14:textId="77777777" w:rsidR="0071447E" w:rsidRPr="0071447E" w:rsidRDefault="0071447E" w:rsidP="004371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447E">
              <w:rPr>
                <w:rFonts w:ascii="Times New Roman" w:hAnsi="Times New Roman" w:cs="Times New Roman"/>
                <w:color w:val="000000" w:themeColor="text1"/>
                <w:szCs w:val="21"/>
              </w:rPr>
              <w:t>Pancreatic cancer: 3, IPMN: 1</w:t>
            </w:r>
          </w:p>
        </w:tc>
      </w:tr>
    </w:tbl>
    <w:p w14:paraId="62CBDDEC" w14:textId="77777777" w:rsidR="0071447E" w:rsidRPr="0071447E" w:rsidRDefault="0071447E" w:rsidP="0071447E">
      <w:pPr>
        <w:pStyle w:val="af"/>
        <w:widowControl/>
        <w:spacing w:line="240" w:lineRule="auto"/>
        <w:ind w:leftChars="0" w:left="0"/>
        <w:rPr>
          <w:color w:val="000000" w:themeColor="text1"/>
          <w:sz w:val="21"/>
          <w:szCs w:val="21"/>
        </w:rPr>
      </w:pPr>
      <w:r w:rsidRPr="0071447E">
        <w:rPr>
          <w:color w:val="000000" w:themeColor="text1"/>
          <w:sz w:val="21"/>
          <w:szCs w:val="21"/>
        </w:rPr>
        <w:t>Data are expressed as mean±SD or median (interquartile range)</w:t>
      </w:r>
    </w:p>
    <w:p w14:paraId="420D8824" w14:textId="77777777" w:rsidR="0071447E" w:rsidRPr="0071447E" w:rsidRDefault="0071447E" w:rsidP="0071447E">
      <w:pPr>
        <w:pStyle w:val="af"/>
        <w:widowControl/>
        <w:spacing w:line="240" w:lineRule="auto"/>
        <w:ind w:leftChars="0" w:left="0"/>
        <w:rPr>
          <w:color w:val="000000" w:themeColor="text1"/>
          <w:sz w:val="21"/>
          <w:szCs w:val="21"/>
        </w:rPr>
      </w:pPr>
      <w:r w:rsidRPr="0071447E">
        <w:rPr>
          <w:color w:val="000000" w:themeColor="text1"/>
          <w:sz w:val="21"/>
          <w:szCs w:val="21"/>
          <w:vertAlign w:val="superscript"/>
        </w:rPr>
        <w:t>*</w:t>
      </w:r>
      <w:r w:rsidRPr="0071447E">
        <w:rPr>
          <w:i/>
          <w:color w:val="000000" w:themeColor="text1"/>
          <w:sz w:val="21"/>
          <w:szCs w:val="21"/>
        </w:rPr>
        <w:t>p&lt;</w:t>
      </w:r>
      <w:r w:rsidRPr="0071447E">
        <w:rPr>
          <w:color w:val="000000" w:themeColor="text1"/>
          <w:sz w:val="21"/>
          <w:szCs w:val="21"/>
        </w:rPr>
        <w:t xml:space="preserve">0.05 vs. non-DM, </w:t>
      </w:r>
    </w:p>
    <w:p w14:paraId="1C2CAC04" w14:textId="77777777" w:rsidR="0071447E" w:rsidRPr="0071447E" w:rsidRDefault="0071447E" w:rsidP="0071447E">
      <w:pPr>
        <w:pStyle w:val="af0"/>
        <w:rPr>
          <w:color w:val="000000" w:themeColor="text1"/>
          <w:sz w:val="21"/>
          <w:szCs w:val="21"/>
        </w:rPr>
      </w:pPr>
      <w:r w:rsidRPr="0071447E">
        <w:rPr>
          <w:color w:val="000000" w:themeColor="text1"/>
          <w:sz w:val="21"/>
          <w:szCs w:val="21"/>
        </w:rPr>
        <w:t xml:space="preserve">Abbreviations: BMI, body mass index; FPG, fasting plasma glucose; IPMN, Intraductal papillary mucinous neoplasm; MCN, Mucinous cystic neoplasm; TZD, </w:t>
      </w:r>
      <w:r w:rsidRPr="0071447E">
        <w:rPr>
          <w:color w:val="212121"/>
          <w:sz w:val="21"/>
          <w:szCs w:val="21"/>
          <w:shd w:val="clear" w:color="auto" w:fill="FFFFFF"/>
        </w:rPr>
        <w:t>thiazolidinedione</w:t>
      </w:r>
    </w:p>
    <w:p w14:paraId="74D1EBAB" w14:textId="77777777" w:rsidR="0071447E" w:rsidRPr="0071447E" w:rsidRDefault="0071447E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71447E" w:rsidRPr="0071447E" w:rsidSect="008B59DA">
      <w:pgSz w:w="16838" w:h="11906" w:orient="landscape"/>
      <w:pgMar w:top="1701" w:right="1985" w:bottom="1701" w:left="1701" w:header="851" w:footer="992" w:gutter="0"/>
      <w:cols w:space="425"/>
      <w:docGrid w:type="linesAndChars" w:linePitch="2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2A2A3" w14:textId="77777777" w:rsidR="00E60D35" w:rsidRDefault="00E60D35" w:rsidP="001C7D4A">
      <w:r>
        <w:separator/>
      </w:r>
    </w:p>
  </w:endnote>
  <w:endnote w:type="continuationSeparator" w:id="0">
    <w:p w14:paraId="778B450A" w14:textId="77777777" w:rsidR="00E60D35" w:rsidRDefault="00E60D35" w:rsidP="001C7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174BC" w14:textId="77777777" w:rsidR="00E60D35" w:rsidRDefault="00E60D35" w:rsidP="001C7D4A">
      <w:r>
        <w:separator/>
      </w:r>
    </w:p>
  </w:footnote>
  <w:footnote w:type="continuationSeparator" w:id="0">
    <w:p w14:paraId="28974E75" w14:textId="77777777" w:rsidR="00E60D35" w:rsidRDefault="00E60D35" w:rsidP="001C7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rawingGridVerticalSpacing w:val="14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E7B"/>
    <w:rsid w:val="00006BF7"/>
    <w:rsid w:val="000213A5"/>
    <w:rsid w:val="0002192C"/>
    <w:rsid w:val="00027BCF"/>
    <w:rsid w:val="000334DC"/>
    <w:rsid w:val="00051E4E"/>
    <w:rsid w:val="0007105B"/>
    <w:rsid w:val="000879D6"/>
    <w:rsid w:val="00094FAE"/>
    <w:rsid w:val="000A352F"/>
    <w:rsid w:val="000B23B6"/>
    <w:rsid w:val="000B3094"/>
    <w:rsid w:val="001038A0"/>
    <w:rsid w:val="00110A13"/>
    <w:rsid w:val="00111C09"/>
    <w:rsid w:val="00111C67"/>
    <w:rsid w:val="00124492"/>
    <w:rsid w:val="001439AC"/>
    <w:rsid w:val="00163E11"/>
    <w:rsid w:val="00180F98"/>
    <w:rsid w:val="00190B78"/>
    <w:rsid w:val="00192C1B"/>
    <w:rsid w:val="001C35E0"/>
    <w:rsid w:val="001C7D4A"/>
    <w:rsid w:val="001D4AF8"/>
    <w:rsid w:val="001F01B4"/>
    <w:rsid w:val="001F25AB"/>
    <w:rsid w:val="001F6CDF"/>
    <w:rsid w:val="0021449A"/>
    <w:rsid w:val="00232FC9"/>
    <w:rsid w:val="00287C75"/>
    <w:rsid w:val="002A3E4C"/>
    <w:rsid w:val="00313B47"/>
    <w:rsid w:val="0031733F"/>
    <w:rsid w:val="003374A7"/>
    <w:rsid w:val="00347DF4"/>
    <w:rsid w:val="00366758"/>
    <w:rsid w:val="0036754C"/>
    <w:rsid w:val="003779F5"/>
    <w:rsid w:val="003A62CC"/>
    <w:rsid w:val="003E2F8C"/>
    <w:rsid w:val="003E4C8C"/>
    <w:rsid w:val="0041048E"/>
    <w:rsid w:val="004153B3"/>
    <w:rsid w:val="00432795"/>
    <w:rsid w:val="00447AA0"/>
    <w:rsid w:val="004536AB"/>
    <w:rsid w:val="004D0063"/>
    <w:rsid w:val="00522523"/>
    <w:rsid w:val="00561418"/>
    <w:rsid w:val="005669BD"/>
    <w:rsid w:val="00571048"/>
    <w:rsid w:val="00576965"/>
    <w:rsid w:val="00577A52"/>
    <w:rsid w:val="00577E4C"/>
    <w:rsid w:val="005918DA"/>
    <w:rsid w:val="005A0F8E"/>
    <w:rsid w:val="005B00EC"/>
    <w:rsid w:val="005B1B5C"/>
    <w:rsid w:val="005B44F3"/>
    <w:rsid w:val="005C3694"/>
    <w:rsid w:val="005D718B"/>
    <w:rsid w:val="005D7F3E"/>
    <w:rsid w:val="005F11E4"/>
    <w:rsid w:val="00600F9B"/>
    <w:rsid w:val="00605D3D"/>
    <w:rsid w:val="00621A30"/>
    <w:rsid w:val="00654770"/>
    <w:rsid w:val="00656400"/>
    <w:rsid w:val="00681E9C"/>
    <w:rsid w:val="00697DD3"/>
    <w:rsid w:val="006A12E6"/>
    <w:rsid w:val="006B592E"/>
    <w:rsid w:val="00704466"/>
    <w:rsid w:val="00705156"/>
    <w:rsid w:val="0071447E"/>
    <w:rsid w:val="00731DB5"/>
    <w:rsid w:val="00742A17"/>
    <w:rsid w:val="00744D16"/>
    <w:rsid w:val="00763DBE"/>
    <w:rsid w:val="007752B9"/>
    <w:rsid w:val="007A2E51"/>
    <w:rsid w:val="007A3620"/>
    <w:rsid w:val="007B144E"/>
    <w:rsid w:val="007B4D78"/>
    <w:rsid w:val="007E690C"/>
    <w:rsid w:val="00816F9F"/>
    <w:rsid w:val="00825D43"/>
    <w:rsid w:val="00847BF6"/>
    <w:rsid w:val="00850324"/>
    <w:rsid w:val="008561FE"/>
    <w:rsid w:val="00875343"/>
    <w:rsid w:val="0088106D"/>
    <w:rsid w:val="00884327"/>
    <w:rsid w:val="0088781A"/>
    <w:rsid w:val="00892FD7"/>
    <w:rsid w:val="008A2CE4"/>
    <w:rsid w:val="008A6B10"/>
    <w:rsid w:val="008B3C57"/>
    <w:rsid w:val="008B484A"/>
    <w:rsid w:val="008B59DA"/>
    <w:rsid w:val="008E1F44"/>
    <w:rsid w:val="008F298C"/>
    <w:rsid w:val="009022A2"/>
    <w:rsid w:val="00914E28"/>
    <w:rsid w:val="00915C0D"/>
    <w:rsid w:val="00956507"/>
    <w:rsid w:val="009D4846"/>
    <w:rsid w:val="009D53BE"/>
    <w:rsid w:val="009D673A"/>
    <w:rsid w:val="00A67C1B"/>
    <w:rsid w:val="00A97C61"/>
    <w:rsid w:val="00AB3AF0"/>
    <w:rsid w:val="00AD40D5"/>
    <w:rsid w:val="00B32210"/>
    <w:rsid w:val="00B3665C"/>
    <w:rsid w:val="00B41973"/>
    <w:rsid w:val="00B4199E"/>
    <w:rsid w:val="00B47550"/>
    <w:rsid w:val="00B634F3"/>
    <w:rsid w:val="00B9259D"/>
    <w:rsid w:val="00B95A8F"/>
    <w:rsid w:val="00BB177E"/>
    <w:rsid w:val="00BD71BF"/>
    <w:rsid w:val="00C12687"/>
    <w:rsid w:val="00C14D49"/>
    <w:rsid w:val="00C405B9"/>
    <w:rsid w:val="00C547A0"/>
    <w:rsid w:val="00C663BB"/>
    <w:rsid w:val="00C87B38"/>
    <w:rsid w:val="00C90013"/>
    <w:rsid w:val="00CA76BC"/>
    <w:rsid w:val="00D0363A"/>
    <w:rsid w:val="00D17A28"/>
    <w:rsid w:val="00D3008D"/>
    <w:rsid w:val="00D533C2"/>
    <w:rsid w:val="00D5758F"/>
    <w:rsid w:val="00D753F1"/>
    <w:rsid w:val="00D84D63"/>
    <w:rsid w:val="00D96E37"/>
    <w:rsid w:val="00DB05A7"/>
    <w:rsid w:val="00DB3A85"/>
    <w:rsid w:val="00DC6E7B"/>
    <w:rsid w:val="00DF64BE"/>
    <w:rsid w:val="00E04EEF"/>
    <w:rsid w:val="00E06A05"/>
    <w:rsid w:val="00E11D5F"/>
    <w:rsid w:val="00E60D35"/>
    <w:rsid w:val="00E64366"/>
    <w:rsid w:val="00E947FC"/>
    <w:rsid w:val="00EE1CEE"/>
    <w:rsid w:val="00EE1E42"/>
    <w:rsid w:val="00EE5C71"/>
    <w:rsid w:val="00F17806"/>
    <w:rsid w:val="00F40526"/>
    <w:rsid w:val="00F6736D"/>
    <w:rsid w:val="00F776A1"/>
    <w:rsid w:val="00F9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D38DD5"/>
  <w15:docId w15:val="{CBE9D775-F162-43F8-B542-58905FDE3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7D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7D4A"/>
  </w:style>
  <w:style w:type="paragraph" w:styleId="a5">
    <w:name w:val="footer"/>
    <w:basedOn w:val="a"/>
    <w:link w:val="a6"/>
    <w:uiPriority w:val="99"/>
    <w:unhideWhenUsed/>
    <w:rsid w:val="001C7D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7D4A"/>
  </w:style>
  <w:style w:type="paragraph" w:styleId="a7">
    <w:name w:val="Balloon Text"/>
    <w:basedOn w:val="a"/>
    <w:link w:val="a8"/>
    <w:uiPriority w:val="99"/>
    <w:semiHidden/>
    <w:unhideWhenUsed/>
    <w:rsid w:val="00561418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61418"/>
    <w:rPr>
      <w:rFonts w:ascii="Lucida Grande" w:hAnsi="Lucida Grande" w:cs="Lucida Grande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4052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4052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4052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4052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40526"/>
    <w:rPr>
      <w:b/>
      <w:bCs/>
      <w:sz w:val="20"/>
      <w:szCs w:val="20"/>
    </w:rPr>
  </w:style>
  <w:style w:type="table" w:styleId="ae">
    <w:name w:val="Table Grid"/>
    <w:basedOn w:val="a1"/>
    <w:uiPriority w:val="59"/>
    <w:rsid w:val="00656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07105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List Paragraph"/>
    <w:basedOn w:val="a"/>
    <w:uiPriority w:val="99"/>
    <w:qFormat/>
    <w:rsid w:val="0071447E"/>
    <w:pPr>
      <w:spacing w:line="480" w:lineRule="auto"/>
      <w:ind w:leftChars="400" w:left="840"/>
      <w:jc w:val="left"/>
    </w:pPr>
    <w:rPr>
      <w:rFonts w:ascii="Times New Roman" w:eastAsia="ＭＳ 明朝" w:hAnsi="Times New Roman" w:cs="Times New Roman"/>
      <w:sz w:val="26"/>
    </w:rPr>
  </w:style>
  <w:style w:type="paragraph" w:styleId="af0">
    <w:name w:val="No Spacing"/>
    <w:uiPriority w:val="1"/>
    <w:qFormat/>
    <w:rsid w:val="0071447E"/>
    <w:pPr>
      <w:widowControl w:val="0"/>
    </w:pPr>
    <w:rPr>
      <w:rFonts w:ascii="Times New Roman" w:eastAsia="ＭＳ 明朝" w:hAnsi="Times New Roman" w:cs="Times New Roman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2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3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9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36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234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8708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15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9596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2764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194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23021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4704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918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81451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316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34615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69326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65287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15623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45012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074460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56763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3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06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26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509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628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21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6675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22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4995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8702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8047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35687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1517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61974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47642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545993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78814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646965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53353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3683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63207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4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5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19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4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1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7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47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42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13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926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786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165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903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69845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94825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19857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0352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00697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36280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5969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6413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4044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05458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5065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3638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3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38</Words>
  <Characters>1928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ari</dc:creator>
  <cp:lastModifiedBy>小澤 純二</cp:lastModifiedBy>
  <cp:revision>10</cp:revision>
  <cp:lastPrinted>2017-06-05T04:05:00Z</cp:lastPrinted>
  <dcterms:created xsi:type="dcterms:W3CDTF">2022-06-28T06:55:00Z</dcterms:created>
  <dcterms:modified xsi:type="dcterms:W3CDTF">2022-07-17T22:38:00Z</dcterms:modified>
</cp:coreProperties>
</file>